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color w:val="131313"/>
          <w:sz w:val="24"/>
          <w:szCs w:val="24"/>
        </w:rPr>
        <w:t>Demographic data of the 32 patients</w:t>
      </w:r>
    </w:p>
    <w:tbl>
      <w:tblPr>
        <w:tblW w:w="15588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8"/>
      </w:tblGrid>
      <w:tr>
        <w:trPr/>
        <w:tc>
          <w:tcPr>
            <w:tcW w:w="15588" w:type="dxa"/>
            <w:tcBorders/>
          </w:tcPr>
          <w:tbl>
            <w:tblPr>
              <w:tblW w:w="15120" w:type="dxa"/>
              <w:jc w:val="left"/>
              <w:tblInd w:w="252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22"/>
              <w:gridCol w:w="530"/>
              <w:gridCol w:w="569"/>
              <w:gridCol w:w="1120"/>
              <w:gridCol w:w="4405"/>
              <w:gridCol w:w="1983"/>
              <w:gridCol w:w="3858"/>
              <w:gridCol w:w="1733"/>
            </w:tblGrid>
            <w:tr>
              <w:trPr>
                <w:trHeight w:val="285" w:hRule="atLeast"/>
              </w:trPr>
              <w:tc>
                <w:tcPr>
                  <w:tcW w:w="922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4"/>
                      <w:szCs w:val="24"/>
                    </w:rPr>
                    <w:t>patient #</w:t>
                  </w:r>
                </w:p>
              </w:tc>
              <w:tc>
                <w:tcPr>
                  <w:tcW w:w="53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4"/>
                      <w:szCs w:val="24"/>
                    </w:rPr>
                    <w:t>sex</w:t>
                  </w:r>
                </w:p>
              </w:tc>
              <w:tc>
                <w:tcPr>
                  <w:tcW w:w="569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4"/>
                      <w:szCs w:val="24"/>
                    </w:rPr>
                    <w:t>age</w:t>
                  </w:r>
                </w:p>
              </w:tc>
              <w:tc>
                <w:tcPr>
                  <w:tcW w:w="112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4"/>
                      <w:szCs w:val="24"/>
                      <w:lang w:val="en"/>
                    </w:rPr>
                    <w:t>onset time (months)</w:t>
                  </w:r>
                </w:p>
              </w:tc>
              <w:tc>
                <w:tcPr>
                  <w:tcW w:w="440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4"/>
                      <w:szCs w:val="24"/>
                    </w:rPr>
                    <w:t>symptoms and signs</w:t>
                  </w:r>
                </w:p>
              </w:tc>
              <w:tc>
                <w:tcPr>
                  <w:tcW w:w="198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4"/>
                      <w:szCs w:val="24"/>
                    </w:rPr>
                    <w:t>tumor type</w:t>
                  </w:r>
                </w:p>
              </w:tc>
              <w:tc>
                <w:tcPr>
                  <w:tcW w:w="385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4"/>
                      <w:szCs w:val="24"/>
                    </w:rPr>
                    <w:t>tumor size and range</w:t>
                  </w:r>
                </w:p>
              </w:tc>
              <w:tc>
                <w:tcPr>
                  <w:tcW w:w="173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4"/>
                      <w:szCs w:val="24"/>
                    </w:rPr>
                    <w:t>diameter of skull base defect (cm)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9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asal congestion, headache, diplopia, visual field defect, epilepsy, hyposmia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olfactory neuroblast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×5.5×6.3cm,  NP,  ES,   FS,  prefrontal,  BO,  OA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pistaxis, nasal congestion, headache, hyposmia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asopharyngeal angiofibr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×4.5×5.2cm,  NP,  ES,  SS,  inferior frontal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.8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2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ight exophthalmos, diplopia, reduced vision, visual field defect, right frontal orbital ridges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meningi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×4.5×3cm, right orbital ball,  OA; SF,  right NP; ES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2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6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eft frontal orbital ridge deformities, numbness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，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eft eye diplopia, reduced vision, proptosis, conjunctival redness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trigeminal schwann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×6.5×8cm, left frontal orbital,  middle cranial fossa,  TF,   NP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.5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5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tinnitus, nasal congestion, epistaxis, hyposmia, diplopia, proptosis, reduced vision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PMingLiU;新細明體" w:cs="Times New Roman"/>
                      <w:sz w:val="24"/>
                      <w:szCs w:val="24"/>
                      <w:lang w:eastAsia="zh-TW"/>
                    </w:rPr>
                  </w:pPr>
                  <w:r>
                    <w:rPr>
                      <w:rFonts w:eastAsia="PMingLiU;新細明體" w:cs="Times New Roman" w:ascii="Times New Roman" w:hAnsi="Times New Roman"/>
                      <w:sz w:val="24"/>
                      <w:szCs w:val="24"/>
                      <w:lang w:val="en" w:eastAsia="zh-TW"/>
                    </w:rPr>
                    <w:t>undifferentiated carcin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5×5×6.3cm,  NP,  SS,  bilateral medial OW,  inferior frontal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2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5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headache, nasal congestion, diplopia, reduced vision, visual field defect, hyposmia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olfactory neuroblast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.2×4.5×4.8cm,  NP,  ES,  inferior frontal,  BO,  OA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.8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ight diplopia, reduced vision, exophthalmos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trigeminal schwann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2×3×3.8cm, right OA,  SF,  orbital,  NP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.8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3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ight frontal orbital pain, tinnitus, diplopia, epistaxis, nasal congestion, face numbness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squamous cell carcin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.5×5.5×7cm,  NP,  SS,  ES,  prefrontal,  BO,  right medial SB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6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7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6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asal congestion, headache, hyposmia, diplopia, visual field defect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val="en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olfactory neuroblast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2×5.3×5cm, SS,  ES,   NP,  bilateral medial OW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.5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0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ight frontal orbital maxillofacial uplift, proptosis, reduced vision, visual field defect, diplopia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ossifying fibr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×5.7×5.3cm, right maxillary sinus,   NP,  ES,  orbital and OA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1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5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asal congestion, epistaxis, hyposmia, forehead pain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small cell carcin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3×4.8×5.6,  NP,  SS,  ES,  inferior frontal and bilateral medial orbital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.8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1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eft frontal orbital lumps, ridges and  pain, exophthalmos, reduced vision,  conjunctival redness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PMingLiU;新細明體" w:cs="Times New Roman" w:ascii="Times New Roman" w:hAnsi="Times New Roman"/>
                      <w:sz w:val="24"/>
                      <w:szCs w:val="24"/>
                      <w:lang w:val="en" w:eastAsia="zh-TW"/>
                    </w:rPr>
                    <w:t>adenoid cystic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 xml:space="preserve"> carcinoma of the lacrimal gland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×5.6×5.3cm, left orbital,   ES,  NP,  frontal lobe,  TF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.2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1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asal congestion, tinnitus, epistaxis, diplopia, hyposmia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squamous cell carcin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×6×5cm, bilateral ES,  SS,  medial orbital,  prefrontal,   NP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5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asal congestion, epistaxis, forehead pain, hyposmia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asopharyngeal angiofibr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×5.2×4.8cm,  NP,  ES,  SS,  inferior frontal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.5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1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headache, nasal congestion, left eye diplopia, reduced vision, visual field defect, proptosis, epilepsy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meningi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×8×10cm, inferior frontal,  anterior SB, ES,  SS,   NP,  BO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6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asal congestion, headache, diplopia, hyposmia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olfactory neuroblast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×6.5×4.8cm,  NP,  ES,   FS,  inferior frontal,  BO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2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6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eft frontal orbital ridges, pain, exophthalmos, diplopia, reduced vision,  conjunctival redness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meningi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.8×4×5.3cm, left frontal,  OA,  orbital and left ES,  NP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.5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6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7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eft frontal orbital ridges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，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pain, exophthalmos, reduced vision,  conjunctival redness, epilepsy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malignant fibrosarc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5×5.3×4cm, left SF,  ES,  left orbital,  NP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5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4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educed vision, visual field defect, nasal congestion, headache, hyposmia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pituitary tumor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×6.2×4cm,  NP,  SS,  ES,  sella,  inferior frontal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.5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6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2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ight proptosis, reduced vision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，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onjunctival redness, right frontal orbital ridge deformities, pain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trigeminal schwann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4.5×8×6cm, right anterior and medial SB,  NP,  ES,  orbital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3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tinnitus, diplopia, epistaxis, headache, stuffy nose, hyposmia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squamous cell carcin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×5.5×5cm, bilateral ES,  SS sinus,  SF,  NP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.8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2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2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ight frontal orbital ridges, pain, diplopia, reduced vision, visual field defect, exophthalmos,  conjunctival redness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malignant fibrosarc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×3.8×6cm, SF,  left orbital,   ES,  NP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3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1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eft diplopia, reduced vision, exophthalmos, left frontotemporal uplift and pain, stuffy nose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meningi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×5.5×7cm, left frontal orbital,  NP,   ES,  TF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pistaxis, nasal congestion, headache, hyposmia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asopharyngeal angiofibr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6×5.8×5.5cm,  NP,  SS,  ES,  inferior frontal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.7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5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7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asal congestion, hyposmia, visual field defect, headache, epilepsy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olfactory neuroblast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×6.5×5cm, bilateral ES,  SS,  prefrontal,   NP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5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6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9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asal congestion, epistaxis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melan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.5×6×6.3cm,  NP,  SS,  ES, BO and inferior frontal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.8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7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ight proptosis, reduced vision, conjunctival redness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ossifying fibr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.5×4×4.8, right orbital and orbital roof,  inferior frontal,  ES,  NP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2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8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7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eft frontal orbital ridges, pain, diplopia, exophthalmos, hyposmia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trigeminal schwann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×4.2×5cm, left orbital and ES,  NP,  SF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9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2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stuffy nose, hyposmia, headache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paragangli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.3×3.8×4.6cm, NP,   ES,  bilateral medial OW,  SF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.3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0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7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educed vision, headache,  binoculus visual field defect, hyposmia, epilepsy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olfactory groove meningi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5×5.2×5.6cm, BO,   NP,  ES and inferior frontal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.2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1</w:t>
                  </w:r>
                </w:p>
              </w:tc>
              <w:tc>
                <w:tcPr>
                  <w:tcW w:w="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5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4</w:t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440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headache, diplopia, proptosis, reduced vision, conjunctival redness, nasal congestion, hyposmia</w:t>
                  </w:r>
                </w:p>
              </w:tc>
              <w:tc>
                <w:tcPr>
                  <w:tcW w:w="19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chordoma</w:t>
                  </w:r>
                </w:p>
              </w:tc>
              <w:tc>
                <w:tcPr>
                  <w:tcW w:w="385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×4×5cm, BO,   NP,  ES,  supr</w:t>
                  </w:r>
                  <w:r>
                    <w:rPr>
                      <w:rFonts w:eastAsia="PMingLiU;新細明體" w:cs="Times New Roman" w:ascii="Times New Roman" w:hAnsi="Times New Roman"/>
                      <w:sz w:val="24"/>
                      <w:szCs w:val="24"/>
                      <w:lang w:eastAsia="zh-TW"/>
                    </w:rPr>
                    <w:t>a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sellar</w:t>
                  </w:r>
                </w:p>
              </w:tc>
              <w:tc>
                <w:tcPr>
                  <w:tcW w:w="17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.5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922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2</w:t>
                  </w:r>
                </w:p>
              </w:tc>
              <w:tc>
                <w:tcPr>
                  <w:tcW w:w="53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569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4</w:t>
                  </w:r>
                </w:p>
              </w:tc>
              <w:tc>
                <w:tcPr>
                  <w:tcW w:w="112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7</w:t>
                  </w:r>
                </w:p>
              </w:tc>
              <w:tc>
                <w:tcPr>
                  <w:tcW w:w="4405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stuffy nose, epistaxis,  conjunctival redness</w:t>
                  </w:r>
                </w:p>
              </w:tc>
              <w:tc>
                <w:tcPr>
                  <w:tcW w:w="198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inverting papilloma</w:t>
                  </w:r>
                </w:p>
              </w:tc>
              <w:tc>
                <w:tcPr>
                  <w:tcW w:w="3858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×4.2×5cm, left NP,  left orbital,   ES,  SF</w:t>
                  </w:r>
                </w:p>
              </w:tc>
              <w:tc>
                <w:tcPr>
                  <w:tcW w:w="173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PMingLiU;新細明體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</w:rPr>
        <w:t>Note: ES: ethmoid sinus; SS: sphenoid sinus; FS: frontal sinus; NP: nasopharynx; BO: bilateral orbital; SF: subfrontal; SB: skull base; OA: orbital apex; TF: temporal fossa</w:t>
      </w:r>
      <w:r>
        <w:rPr>
          <w:rFonts w:eastAsia="PMingLiU;新細明體" w:cs="Times New Roman" w:ascii="Times New Roman" w:hAnsi="Times New Roman"/>
          <w:sz w:val="24"/>
          <w:szCs w:val="24"/>
          <w:lang w:eastAsia="zh-TW"/>
        </w:rPr>
        <w:t>.</w:t>
      </w:r>
      <w:r>
        <w:br w:type="page"/>
      </w:r>
    </w:p>
    <w:p>
      <w:pPr>
        <w:pStyle w:val="Normal"/>
        <w:rPr/>
      </w:pPr>
      <w:r>
        <w:rPr/>
        <w:t>Table S2. Tumor classification, surgical route selections and surgical outcomes</w:t>
      </w:r>
    </w:p>
    <w:tbl>
      <w:tblPr>
        <w:tblW w:w="146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6"/>
      </w:tblGrid>
      <w:tr>
        <w:trPr/>
        <w:tc>
          <w:tcPr>
            <w:tcW w:w="14616" w:type="dxa"/>
            <w:tcBorders/>
          </w:tcPr>
          <w:tbl>
            <w:tblPr>
              <w:tblW w:w="1423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6"/>
              <w:gridCol w:w="1483"/>
              <w:gridCol w:w="3060"/>
              <w:gridCol w:w="1123"/>
              <w:gridCol w:w="770"/>
              <w:gridCol w:w="883"/>
              <w:gridCol w:w="767"/>
              <w:gridCol w:w="979"/>
              <w:gridCol w:w="1483"/>
              <w:gridCol w:w="2952"/>
              <w:gridCol w:w="276"/>
            </w:tblGrid>
            <w:tr>
              <w:trPr>
                <w:trHeight w:val="1178" w:hRule="atLeast"/>
              </w:trPr>
              <w:tc>
                <w:tcPr>
                  <w:tcW w:w="45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#</w:t>
                  </w:r>
                </w:p>
              </w:tc>
              <w:tc>
                <w:tcPr>
                  <w:tcW w:w="148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tumor classification</w:t>
                  </w:r>
                </w:p>
              </w:tc>
              <w:tc>
                <w:tcPr>
                  <w:tcW w:w="306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surgical route</w:t>
                  </w:r>
                </w:p>
              </w:tc>
              <w:tc>
                <w:tcPr>
                  <w:tcW w:w="112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operation time (hr)</w:t>
                  </w:r>
                </w:p>
              </w:tc>
              <w:tc>
                <w:tcPr>
                  <w:tcW w:w="77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blood loss (ml)</w:t>
                  </w:r>
                </w:p>
              </w:tc>
              <w:tc>
                <w:tcPr>
                  <w:tcW w:w="88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follow up </w:t>
                  </w:r>
                </w:p>
              </w:tc>
              <w:tc>
                <w:tcPr>
                  <w:tcW w:w="76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KPS score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BS</w:t>
                  </w:r>
                </w:p>
              </w:tc>
              <w:tc>
                <w:tcPr>
                  <w:tcW w:w="979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KPS score, AS</w:t>
                  </w:r>
                </w:p>
              </w:tc>
              <w:tc>
                <w:tcPr>
                  <w:tcW w:w="148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surgical complication</w:t>
                  </w:r>
                </w:p>
              </w:tc>
              <w:tc>
                <w:tcPr>
                  <w:tcW w:w="2952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death </w:t>
                  </w:r>
                </w:p>
              </w:tc>
              <w:tc>
                <w:tcPr>
                  <w:tcW w:w="276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 subfrontal + TNE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.5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0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0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95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ent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 subfrontal + TNE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.2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0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0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0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95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ate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orbital-pterional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6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8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4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443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oculomotor 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erve palsy</w:t>
                  </w:r>
                </w:p>
              </w:tc>
              <w:tc>
                <w:tcPr>
                  <w:tcW w:w="276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rontotemporal orbitozygomatic  + TNE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.5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8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6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0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95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ent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 subfrontal + TNE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5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6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95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26 months after surgery, intracranial and systemic metastases</w:t>
                  </w:r>
                </w:p>
              </w:tc>
              <w:tc>
                <w:tcPr>
                  <w:tcW w:w="276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 subfrontal + TNE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.5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5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8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95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firstLine="507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ate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orbital-pterional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2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3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0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0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95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firstLine="507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rontotemporal orbitozygomatic  + TNE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.6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0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95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firstLine="507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ent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 subfrontal + TNE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.8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0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8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95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firstLine="507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ate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orbital-pterional  + TNE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8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2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6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0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95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firstLine="507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ent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 subfrontal + TNE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.6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0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95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firstLine="507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ate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orbital-pterional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.2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0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4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oculomotor nerve palsy</w:t>
                  </w:r>
                </w:p>
              </w:tc>
              <w:tc>
                <w:tcPr>
                  <w:tcW w:w="295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34 months after surgery, intracranial and systemic metastases</w:t>
                  </w:r>
                </w:p>
              </w:tc>
              <w:tc>
                <w:tcPr>
                  <w:tcW w:w="276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ent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 subfrontal + TNE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.3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2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95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ent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 subfrontal + TNE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5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5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6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0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95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rontotemporal orbitozygomatic  + TNE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0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2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443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Oculomotor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val="en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nerve palsy,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val="en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reduced vision</w:t>
                  </w:r>
                </w:p>
              </w:tc>
              <w:tc>
                <w:tcPr>
                  <w:tcW w:w="276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ent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 subfrontal + TNE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.5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5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95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left="-108" w:hanging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"/>
                    </w:rPr>
                    <w:t>6 months after chemotherapy-induced liver failure</w:t>
                  </w:r>
                </w:p>
              </w:tc>
              <w:tc>
                <w:tcPr>
                  <w:tcW w:w="276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ate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orbital-pterional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0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6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0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95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left="-108" w:hanging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ate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orbital-pterional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0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9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95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left="-108" w:hanging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6 months after surgery, systemic metastases</w:t>
                  </w:r>
                </w:p>
              </w:tc>
              <w:tc>
                <w:tcPr>
                  <w:tcW w:w="276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ent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 subfrontal + TNE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.8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5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3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443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CSF 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eaking</w:t>
                  </w:r>
                </w:p>
              </w:tc>
              <w:tc>
                <w:tcPr>
                  <w:tcW w:w="276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rontotemporal orbitozygomatic  + TNE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0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8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443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ent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 subfrontal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8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2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443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2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ate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orbital-pterional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5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0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443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oculomotor 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nerve palsy, 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educed vision</w:t>
                  </w:r>
                </w:p>
              </w:tc>
              <w:tc>
                <w:tcPr>
                  <w:tcW w:w="276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3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rontotemporal orbitozygomatic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.5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0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6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443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ent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 subfrontal  + TNE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.8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0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8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0</w:t>
                  </w:r>
                </w:p>
              </w:tc>
              <w:tc>
                <w:tcPr>
                  <w:tcW w:w="443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5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 subfrontal  + TNE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.5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5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0</w:t>
                  </w:r>
                </w:p>
              </w:tc>
              <w:tc>
                <w:tcPr>
                  <w:tcW w:w="443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6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ent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 subfrontal + TNE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0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0</w:t>
                  </w:r>
                </w:p>
              </w:tc>
              <w:tc>
                <w:tcPr>
                  <w:tcW w:w="443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7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ate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orbital-pterional  + TNE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0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0</w:t>
                  </w:r>
                </w:p>
              </w:tc>
              <w:tc>
                <w:tcPr>
                  <w:tcW w:w="443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8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ate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orbital-pterional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5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5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2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0</w:t>
                  </w:r>
                </w:p>
              </w:tc>
              <w:tc>
                <w:tcPr>
                  <w:tcW w:w="443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9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ent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 subfrontal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15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0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0</w:t>
                  </w:r>
                </w:p>
              </w:tc>
              <w:tc>
                <w:tcPr>
                  <w:tcW w:w="443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0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ent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 subfrontal + TNE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5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8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0</w:t>
                  </w:r>
                </w:p>
              </w:tc>
              <w:tc>
                <w:tcPr>
                  <w:tcW w:w="443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1</w:t>
                  </w:r>
                </w:p>
              </w:tc>
              <w:tc>
                <w:tcPr>
                  <w:tcW w:w="14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entral</w:t>
                  </w:r>
                </w:p>
              </w:tc>
              <w:tc>
                <w:tcPr>
                  <w:tcW w:w="30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tensive subfrontal + TNE</w:t>
                  </w:r>
                </w:p>
              </w:tc>
              <w:tc>
                <w:tcPr>
                  <w:tcW w:w="11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.5</w:t>
                  </w:r>
                </w:p>
              </w:tc>
              <w:tc>
                <w:tcPr>
                  <w:tcW w:w="77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50</w:t>
                  </w:r>
                </w:p>
              </w:tc>
              <w:tc>
                <w:tcPr>
                  <w:tcW w:w="88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7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0</w:t>
                  </w:r>
                </w:p>
              </w:tc>
              <w:tc>
                <w:tcPr>
                  <w:tcW w:w="97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443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45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2</w:t>
                  </w:r>
                </w:p>
              </w:tc>
              <w:tc>
                <w:tcPr>
                  <w:tcW w:w="148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ateral</w:t>
                  </w:r>
                </w:p>
              </w:tc>
              <w:tc>
                <w:tcPr>
                  <w:tcW w:w="306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orbital-pterional</w:t>
                  </w:r>
                </w:p>
              </w:tc>
              <w:tc>
                <w:tcPr>
                  <w:tcW w:w="112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7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50</w:t>
                  </w:r>
                </w:p>
              </w:tc>
              <w:tc>
                <w:tcPr>
                  <w:tcW w:w="88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767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979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0</w:t>
                  </w:r>
                </w:p>
              </w:tc>
              <w:tc>
                <w:tcPr>
                  <w:tcW w:w="4435" w:type="dxa"/>
                  <w:gridSpan w:val="2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27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 </w:t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PMingLiU;新細明體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</w:rPr>
        <w:t xml:space="preserve">#: patient number; TNE: transnasal endoscopy; KPS score: </w:t>
      </w:r>
      <w:r>
        <w:rPr>
          <w:rFonts w:cs="Times New Roman" w:ascii="Times New Roman" w:hAnsi="Times New Roman"/>
          <w:bCs/>
          <w:sz w:val="24"/>
          <w:szCs w:val="24"/>
        </w:rPr>
        <w:t>Karnofsky score; BS: before surgery; AS: after surgery</w:t>
      </w:r>
      <w:r>
        <w:rPr>
          <w:rFonts w:eastAsia="PMingLiU;新細明體" w:cs="Times New Roman" w:ascii="Times New Roman" w:hAnsi="Times New Roman"/>
          <w:bCs/>
          <w:sz w:val="24"/>
          <w:szCs w:val="24"/>
          <w:lang w:eastAsia="zh-TW"/>
        </w:rPr>
        <w:t>.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PMingLiU;新細明體" w:cs="Times New Roman"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eastAsia="zh-TW"/>
        </w:rPr>
      </w:r>
    </w:p>
    <w:p>
      <w:pPr>
        <w:pStyle w:val="Normal"/>
        <w:spacing w:lineRule="auto" w:line="240" w:before="0" w:after="0"/>
        <w:rPr/>
      </w:pPr>
      <w:r>
        <w:rPr/>
        <w:t>Table S3: Comparison of tumor size and tumor location with tumor type, surgical route, operation time and blood loss during surgery</w:t>
      </w:r>
    </w:p>
    <w:tbl>
      <w:tblPr>
        <w:tblW w:w="12561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"/>
        <w:gridCol w:w="1387"/>
        <w:gridCol w:w="1530"/>
        <w:gridCol w:w="1260"/>
        <w:gridCol w:w="1440"/>
        <w:gridCol w:w="3870"/>
        <w:gridCol w:w="1440"/>
        <w:gridCol w:w="1080"/>
      </w:tblGrid>
      <w:tr>
        <w:trPr>
          <w:trHeight w:val="285" w:hRule="atLeast"/>
        </w:trPr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umor size (cm)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umor volume (c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peration time (hr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lood loss (ml)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rgical approach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ype of tumo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NE</w:t>
            </w:r>
          </w:p>
        </w:tc>
      </w:tr>
      <w:tr>
        <w:trPr>
          <w:trHeight w:val="285" w:hRule="atLeast"/>
        </w:trPr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×3×3.8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 subfrontal + T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E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×3.8×4.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bital-pterion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E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×4×4.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bital-pterion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×4×5.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 subfrontal + T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E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×4.2×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bital-pterion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×4.2×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bital-pterional + T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E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×3.8×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ontotemporal orbitozygomatic  + T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E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×4.5×5.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 subfront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×5.3×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ontotemporal orbitozygomat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×5.2×4.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 subfrontal + T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E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×5.5×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ontotemporal orbitozygomatic  + T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E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×5.3×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 subfrontal + T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E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×4.5×4.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 subfrontal + T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E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×4.8×5.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 subfrontal + T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E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4×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bital-pterional  + T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E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6.2×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ontotemporal orbitozygomatic  + T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×5.2×5.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bital-pterion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×6×5.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 subfrontal  + T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E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×5.8×5.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bital-pterion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×5×6.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 subfrontal + T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E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5.6×5.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 subfrontal + T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E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5.7×5.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 subfrontal + T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E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6.5×4.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 subfrontal + T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E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6×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 subfrontal + T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E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6.5×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bital-pterion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5.5×6.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7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 subfront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×6×6.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7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bital-pterion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×6.5×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7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 subfrontal  + T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E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5.5×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bital-pterion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×5.5×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 subfrontal + T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E</w:t>
            </w:r>
          </w:p>
        </w:tc>
      </w:tr>
      <w:tr>
        <w:trPr>
          <w:trHeight w:val="285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×8×1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0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 subfrontal + T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E</w:t>
            </w:r>
          </w:p>
        </w:tc>
      </w:tr>
      <w:tr>
        <w:trPr>
          <w:trHeight w:val="285" w:hRule="atLeast"/>
        </w:trPr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×8×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4.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0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ontotemporal orbitozygomatic  + TN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E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Note:  correlation </w:t>
      </w:r>
      <w:r>
        <w:rPr>
          <w:rFonts w:eastAsia="PMingLiU;新細明體" w:cs="Times New Roman" w:ascii="Times New Roman" w:hAnsi="Times New Roman"/>
          <w:sz w:val="24"/>
          <w:szCs w:val="24"/>
          <w:lang w:eastAsia="zh-TW"/>
        </w:rPr>
        <w:t>co</w:t>
      </w:r>
      <w:r>
        <w:rPr>
          <w:rFonts w:cs="Times New Roman" w:ascii="Times New Roman" w:hAnsi="Times New Roman"/>
          <w:sz w:val="24"/>
          <w:szCs w:val="24"/>
        </w:rPr>
        <w:t xml:space="preserve">efficient: 0.3 between tumor volume and operation time (P = 0.09); 0.19 between tumor volume and blood loss during surgery (P = 0.29). </w:t>
      </w:r>
    </w:p>
    <w:p>
      <w:pPr>
        <w:pStyle w:val="Normal"/>
        <w:tabs>
          <w:tab w:val="clear" w:pos="720"/>
          <w:tab w:val="left" w:pos="2067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umor classification and choice of surgical approaches are not related to tumor size.  TNE: transnasal endoscopy</w:t>
      </w:r>
      <w:r>
        <w:br w:type="page"/>
      </w:r>
    </w:p>
    <w:p>
      <w:pPr>
        <w:pStyle w:val="Normal"/>
        <w:tabs>
          <w:tab w:val="clear" w:pos="720"/>
          <w:tab w:val="left" w:pos="2067" w:leader="none"/>
        </w:tabs>
        <w:spacing w:lineRule="auto" w:line="240" w:before="0" w:after="0"/>
        <w:rPr/>
      </w:pPr>
      <w:r>
        <w:rPr/>
        <w:t>Table S4  Radiology findings: tumor body location and extension/invasion</w:t>
      </w:r>
    </w:p>
    <w:tbl>
      <w:tblPr>
        <w:tblW w:w="1371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3164"/>
        <w:gridCol w:w="4576"/>
        <w:gridCol w:w="5400"/>
      </w:tblGrid>
      <w:tr>
        <w:trPr>
          <w:trHeight w:val="322" w:hRule="atLeast"/>
        </w:trPr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#</w:t>
            </w:r>
          </w:p>
        </w:tc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umor main body location</w:t>
            </w:r>
          </w:p>
        </w:tc>
        <w:tc>
          <w:tcPr>
            <w:tcW w:w="4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umor extension/invasion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dditional features</w:t>
            </w:r>
          </w:p>
        </w:tc>
      </w:tr>
      <w:tr>
        <w:trPr>
          <w:trHeight w:val="322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ddle of anterior SB,</w:t>
            </w:r>
          </w:p>
        </w:tc>
        <w:tc>
          <w:tcPr>
            <w:tcW w:w="4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; ES; FS; BO; bilateral OA; middle cranial fossa; FL through SB dura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 ON, OC, pituitary and PS pressed</w:t>
            </w: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 xml:space="preserve"> and shifte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; border unclear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, middle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; SS; S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ilateral OW pressed and damaged 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side, anterior SB,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; OA; SF; right CS and N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ON unclear; the right ICA significantly pressed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rder of left anterior and middle SB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tial tumor cysts; LO; left side of the saddle and the left T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rder clear; left ON unclear; left eye, left CA and left cavernous obvious pressed and shifted; left zygomatic ridges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 and SS,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 medial OW and S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 ON, bilateral OC, pituitary and ICA pressed and shifted; border unclear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 and SF sinus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; BO and O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 ON, OC, pituitary and PS obviously pressed; border unclear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OA and middle SB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SF; OA and N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rder clear;  ICA pressed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, SS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; bilateral frontal slope; BO; the slope and the middle SB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 wrapped; pituitary and bilateral ON and OC pressed and unclear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S and ES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P and FS, and BO wall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orbital ridge and orbital bone damage and hyperplasia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ES, medial and top orbital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; OR and right S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rder unclear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S and ES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; SF and BO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ft orbit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; NP; left FL through the OR; TF and subcutaneous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, bilateral ES and SS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; bottom of FL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 FL, cavernous and ICA obvious pressed and shift</w:t>
            </w: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e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; border unclear; bilateral ON and pituitary unclear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, ES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; SS; intracranial to S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 OC and pituitary pressed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F and left anterior SB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bone; ES; LO and NP; OA and OR; left middle SB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 CA pressed and partially surrounded; pituitary and OC unclear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, ES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ilateral SF; bilateral FS; BO; pituitary and the optic chiasm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 pressed obviously; border unclear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ft OR; left SF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ft ES and NP;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ft anterior SB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kin; eyebrow; left ES; left orbit and N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essed bilateral optic nerve, ICA and OC; 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la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S and NP; pituitary and hypothalamus; CS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 ON and ICA pressed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anterior and middle SB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P; ES; SS and the LO; right TF and pterygopalatine fossa;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CA and cavernous unclear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ntral anterior SB,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; BF; BO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 ON, OC and ICA pressed and shift</w:t>
            </w: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ed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ght anterior SB and RO 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ES and NP; eyebrow and FS; OW; O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ft CA pressed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ft anterior SB,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S and NP; the skull and TF; the right ES and OA;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ft CA pressed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ntral anterior SB,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; bilateral FL; BO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 ON, OC and ICA pressed and shift</w:t>
            </w: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ed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ntral anterior SB,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; bilateral SF; bilateral medial OW; SS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 ON and OC pressed and shift</w:t>
            </w: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e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; pituitary unclear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ntral anterior SB,</w:t>
            </w:r>
          </w:p>
        </w:tc>
        <w:tc>
          <w:tcPr>
            <w:tcW w:w="997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se and FS; NP and the SS; FL; BO; OC and pituitary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 right side of the SB,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yebrow; OA; midline crest; epidural; RR, ES and N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rder unclear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unction of the left anterior and middle SB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erior TS; left ES and OA; LO and N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rder relatively clear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ntral anterior SB,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dura; NP; BO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rder relatively clear; ON and bilateral medial OW pressed and damaged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ntral anterior SB,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ilateral FL; NP;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rder less clear, ON and OC pressed</w:t>
            </w:r>
          </w:p>
        </w:tc>
      </w:tr>
      <w:tr>
        <w:trPr>
          <w:trHeight w:val="32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la and the petroclivus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se and FS; BO; NP;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rder unclear; surrounded bilateral OC; hypothalamus pressed and shift</w:t>
            </w:r>
          </w:p>
        </w:tc>
      </w:tr>
      <w:tr>
        <w:trPr>
          <w:trHeight w:val="322" w:hRule="atLeast"/>
        </w:trPr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ft anterior SB,</w:t>
            </w:r>
          </w:p>
        </w:tc>
        <w:tc>
          <w:tcPr>
            <w:tcW w:w="4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dural cranial cavity; LO and left NP; orbital rim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rder less clear</w:t>
            </w:r>
          </w:p>
        </w:tc>
      </w:tr>
    </w:tbl>
    <w:p>
      <w:pPr>
        <w:pStyle w:val="Normal"/>
        <w:tabs>
          <w:tab w:val="clear" w:pos="720"/>
          <w:tab w:val="left" w:pos="2067" w:leader="none"/>
        </w:tabs>
        <w:spacing w:lineRule="auto" w:line="240" w:before="0" w:after="0"/>
        <w:ind w:right="1800" w:hanging="0"/>
        <w:rPr>
          <w:rFonts w:ascii="Times New Roman" w:hAnsi="Times New Roman" w:eastAsia="PMingLiU;新細明體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</w:rPr>
        <w:t>Abbreviations: ES: ethmoid sinus; FS: frontal sinus; SS: sphenoid sinus: NP: nasopharynx; BO: bilateral orbital; OR: orbital roof; OA: orbital apex; OW: orbital wall; LO: left orbital; RO: right orbital; CS: cavernous sinus; O</w:t>
      </w:r>
      <w:r>
        <w:rPr>
          <w:rFonts w:eastAsia="PMingLiU;新細明體" w:cs="Times New Roman" w:ascii="Times New Roman" w:hAnsi="Times New Roman"/>
          <w:sz w:val="24"/>
          <w:szCs w:val="24"/>
          <w:lang w:eastAsia="zh-TW"/>
        </w:rPr>
        <w:t>N</w:t>
      </w:r>
      <w:r>
        <w:rPr>
          <w:rFonts w:cs="Times New Roman" w:ascii="Times New Roman" w:hAnsi="Times New Roman"/>
          <w:sz w:val="24"/>
          <w:szCs w:val="24"/>
        </w:rPr>
        <w:t>: optic nerve; OC: optic chiasm; CA: carotid artery; ICA: internal carotid artery; TF: temporal fossa; SB: skull base; SF: subfrontal;</w:t>
      </w:r>
      <w:r>
        <w:rPr>
          <w:rFonts w:eastAsia="PMingLiU;新細明體" w:cs="Times New Roman" w:ascii="Times New Roman" w:hAnsi="Times New Roman"/>
          <w:sz w:val="24"/>
          <w:szCs w:val="24"/>
          <w:lang w:eastAsia="zh-TW"/>
        </w:rPr>
        <w:t xml:space="preserve"> PS: pituitary stalk.</w:t>
      </w:r>
      <w:r>
        <w:br w:type="page"/>
      </w:r>
    </w:p>
    <w:p>
      <w:pPr>
        <w:pStyle w:val="Normal"/>
        <w:tabs>
          <w:tab w:val="clear" w:pos="720"/>
          <w:tab w:val="left" w:pos="2067" w:leader="none"/>
        </w:tabs>
        <w:spacing w:lineRule="auto" w:line="240" w:before="0" w:after="0"/>
        <w:ind w:firstLine="45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 Summary of tumor body locations</w:t>
      </w:r>
    </w:p>
    <w:p>
      <w:pPr>
        <w:pStyle w:val="Normal"/>
        <w:tabs>
          <w:tab w:val="clear" w:pos="720"/>
          <w:tab w:val="left" w:pos="2067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51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1"/>
        <w:gridCol w:w="1080"/>
        <w:gridCol w:w="1080"/>
        <w:gridCol w:w="1499"/>
      </w:tblGrid>
      <w:tr>
        <w:trPr>
          <w:trHeight w:val="293" w:hRule="atLeast"/>
        </w:trPr>
        <w:tc>
          <w:tcPr>
            <w:tcW w:w="2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umor body location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umber of patients</w:t>
            </w:r>
          </w:p>
        </w:tc>
      </w:tr>
      <w:tr>
        <w:trPr>
          <w:trHeight w:val="293" w:hRule="atLeast"/>
        </w:trPr>
        <w:tc>
          <w:tcPr>
            <w:tcW w:w="2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kull base (SB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3" w:hRule="atLeast"/>
        </w:trPr>
        <w:tc>
          <w:tcPr>
            <w:tcW w:w="2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firstLine="3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erior S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firstLine="37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3" w:hRule="atLeast"/>
        </w:trPr>
        <w:tc>
          <w:tcPr>
            <w:tcW w:w="2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firstLine="5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firstLine="37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293" w:hRule="atLeast"/>
        </w:trPr>
        <w:tc>
          <w:tcPr>
            <w:tcW w:w="2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firstLine="5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firstLine="37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93" w:hRule="atLeast"/>
        </w:trPr>
        <w:tc>
          <w:tcPr>
            <w:tcW w:w="2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firstLine="5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firstLine="37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293" w:hRule="atLeast"/>
        </w:trPr>
        <w:tc>
          <w:tcPr>
            <w:tcW w:w="2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firstLine="3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erior and middle S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firstLine="37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3931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firstLine="3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unction of anterior and middle S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93" w:hRule="atLeast"/>
        </w:trPr>
        <w:tc>
          <w:tcPr>
            <w:tcW w:w="2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la + petrocliv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93" w:hRule="atLeast"/>
        </w:trPr>
        <w:tc>
          <w:tcPr>
            <w:tcW w:w="3931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kull base + orbital-nasal sin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293" w:hRule="atLeast"/>
        </w:trPr>
        <w:tc>
          <w:tcPr>
            <w:tcW w:w="3931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bital, nasopharynx, and sinus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>
          <w:trHeight w:val="293" w:hRule="atLeast"/>
        </w:trPr>
        <w:tc>
          <w:tcPr>
            <w:tcW w:w="28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</w:tbl>
    <w:p>
      <w:pPr>
        <w:pStyle w:val="Normal"/>
        <w:tabs>
          <w:tab w:val="clear" w:pos="720"/>
          <w:tab w:val="left" w:pos="2067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720" w:right="0" w:gutter="0" w:header="0" w:top="5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JhengHei">
    <w:charset w:val="88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22"/>
      <w:szCs w:val="22"/>
    </w:rPr>
  </w:style>
  <w:style w:type="character" w:styleId="Char1">
    <w:name w:val="页脚 Char"/>
    <w:qFormat/>
    <w:rPr>
      <w:sz w:val="22"/>
      <w:szCs w:val="22"/>
    </w:rPr>
  </w:style>
  <w:style w:type="character" w:styleId="Char2">
    <w:name w:val="批注框文本 Char"/>
    <w:qFormat/>
    <w:rPr>
      <w:rFonts w:ascii="Microsoft JhengHei" w:hAnsi="Microsoft JhengHei" w:eastAsia="Microsoft JhengHei"/>
      <w:sz w:val="18"/>
      <w:szCs w:val="18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sz w:val="24"/>
      <w:szCs w:val="24"/>
      <w:lang w:val="en-US" w:eastAsia="zh-CN"/>
    </w:rPr>
  </w:style>
  <w:style w:type="character" w:styleId="Char4">
    <w:name w:val="批注主题 Char"/>
    <w:qFormat/>
    <w:rPr>
      <w:b/>
      <w:bCs/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Microsoft JhengHei" w:hAnsi="Microsoft JhengHei" w:eastAsia="Microsoft JhengHei"/>
      <w:sz w:val="18"/>
      <w:szCs w:val="18"/>
      <w:lang w:val="en-US"/>
    </w:rPr>
  </w:style>
  <w:style w:type="paragraph" w:styleId="Style17">
    <w:name w:val="批注文字"/>
    <w:basedOn w:val="Normal"/>
    <w:qFormat/>
    <w:pPr/>
    <w:rPr>
      <w:sz w:val="24"/>
      <w:szCs w:val="24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09:01:00Z</dcterms:created>
  <dc:creator>huifu</dc:creator>
  <dc:description/>
  <cp:keywords/>
  <dc:language>en-US</dc:language>
  <cp:lastModifiedBy>Microsoft</cp:lastModifiedBy>
  <dcterms:modified xsi:type="dcterms:W3CDTF">2015-12-24T06:10:00Z</dcterms:modified>
  <cp:revision>14</cp:revision>
  <dc:subject/>
  <dc:title/>
</cp:coreProperties>
</file>